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54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8"/>
        <w:gridCol w:w="922"/>
        <w:gridCol w:w="1040"/>
        <w:gridCol w:w="1060"/>
        <w:gridCol w:w="1040"/>
        <w:gridCol w:w="1041"/>
      </w:tblGrid>
      <w:tr w:rsidR="0057221F" w:rsidRPr="0057221F" w:rsidTr="0057221F">
        <w:trPr>
          <w:trHeight w:val="300"/>
        </w:trPr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57221F" w:rsidRDefault="0057221F" w:rsidP="005722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221F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Sample</w:t>
            </w: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00000" w:rsidRPr="0057221F" w:rsidRDefault="0057221F" w:rsidP="005722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7221F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Oocyte</w:t>
            </w:r>
            <w:proofErr w:type="spellEnd"/>
            <w:r w:rsidRPr="0057221F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57221F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mean</w:t>
            </w:r>
            <w:proofErr w:type="spellEnd"/>
            <w:r w:rsidRPr="0057221F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57221F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length</w:t>
            </w:r>
            <w:proofErr w:type="spellEnd"/>
            <w:r w:rsidRPr="0057221F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57221F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μm</w:t>
            </w:r>
            <w:proofErr w:type="spellEnd"/>
            <w:r w:rsidRPr="0057221F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 (±SD)</w:t>
            </w:r>
          </w:p>
        </w:tc>
      </w:tr>
      <w:tr w:rsidR="0057221F" w:rsidRPr="0057221F" w:rsidTr="0057221F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7221F" w:rsidRPr="0057221F" w:rsidRDefault="0057221F" w:rsidP="005722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00000" w:rsidRPr="0057221F" w:rsidRDefault="0057221F" w:rsidP="005722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221F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12 h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00000" w:rsidRPr="0057221F" w:rsidRDefault="0057221F" w:rsidP="005722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221F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24 h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00000" w:rsidRPr="0057221F" w:rsidRDefault="0057221F" w:rsidP="005722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221F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36 h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00000" w:rsidRPr="0057221F" w:rsidRDefault="0057221F" w:rsidP="005722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221F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48 h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00000" w:rsidRPr="0057221F" w:rsidRDefault="0057221F" w:rsidP="005722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221F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60 h</w:t>
            </w:r>
          </w:p>
        </w:tc>
      </w:tr>
      <w:tr w:rsidR="0057221F" w:rsidRPr="0057221F" w:rsidTr="0057221F">
        <w:trPr>
          <w:trHeight w:val="300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00000" w:rsidRPr="0057221F" w:rsidRDefault="0057221F" w:rsidP="005722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7221F">
              <w:rPr>
                <w:rFonts w:ascii="Arial" w:hAnsi="Arial" w:cs="Arial"/>
                <w:sz w:val="20"/>
                <w:szCs w:val="20"/>
                <w:lang w:val="it-IT"/>
              </w:rPr>
              <w:t>Mated</w:t>
            </w:r>
            <w:proofErr w:type="spellEnd"/>
            <w:r w:rsidRPr="0057221F">
              <w:rPr>
                <w:rFonts w:ascii="Arial" w:hAnsi="Arial" w:cs="Arial"/>
                <w:sz w:val="20"/>
                <w:szCs w:val="20"/>
                <w:lang w:val="it-IT"/>
              </w:rPr>
              <w:t xml:space="preserve"> ds</w:t>
            </w:r>
            <w:r w:rsidRPr="0057221F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LacZ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00000" w:rsidRPr="0057221F" w:rsidRDefault="0057221F" w:rsidP="005722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221F">
              <w:rPr>
                <w:rFonts w:ascii="Arial" w:hAnsi="Arial" w:cs="Arial"/>
                <w:sz w:val="20"/>
                <w:szCs w:val="20"/>
                <w:lang w:val="it-IT"/>
              </w:rPr>
              <w:t xml:space="preserve">121 (13) </w:t>
            </w:r>
            <w:proofErr w:type="gramStart"/>
            <w:r w:rsidRPr="0057221F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a</w:t>
            </w:r>
            <w:proofErr w:type="gramEnd"/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00000" w:rsidRPr="0057221F" w:rsidRDefault="0057221F" w:rsidP="005722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221F">
              <w:rPr>
                <w:rFonts w:ascii="Arial" w:hAnsi="Arial" w:cs="Arial"/>
                <w:sz w:val="20"/>
                <w:szCs w:val="20"/>
                <w:lang w:val="it-IT"/>
              </w:rPr>
              <w:t xml:space="preserve">174 (22) </w:t>
            </w:r>
            <w:proofErr w:type="gramStart"/>
            <w:r w:rsidRPr="0057221F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a</w:t>
            </w:r>
            <w:proofErr w:type="gramEnd"/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00000" w:rsidRPr="0057221F" w:rsidRDefault="0057221F" w:rsidP="005722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221F">
              <w:rPr>
                <w:rFonts w:ascii="Arial" w:hAnsi="Arial" w:cs="Arial"/>
                <w:sz w:val="20"/>
                <w:szCs w:val="20"/>
                <w:lang w:val="it-IT"/>
              </w:rPr>
              <w:t xml:space="preserve">331 (39) </w:t>
            </w:r>
            <w:proofErr w:type="gramStart"/>
            <w:r w:rsidRPr="0057221F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a</w:t>
            </w:r>
            <w:proofErr w:type="gramEnd"/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00000" w:rsidRPr="0057221F" w:rsidRDefault="0057221F" w:rsidP="005722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221F">
              <w:rPr>
                <w:rFonts w:ascii="Arial" w:hAnsi="Arial" w:cs="Arial"/>
                <w:sz w:val="20"/>
                <w:szCs w:val="20"/>
                <w:lang w:val="it-IT"/>
              </w:rPr>
              <w:t xml:space="preserve">453 (21) </w:t>
            </w:r>
            <w:proofErr w:type="gramStart"/>
            <w:r w:rsidRPr="0057221F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a</w:t>
            </w:r>
            <w:proofErr w:type="gramEnd"/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00000" w:rsidRPr="0057221F" w:rsidRDefault="0057221F" w:rsidP="005722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221F">
              <w:rPr>
                <w:rFonts w:ascii="Arial" w:hAnsi="Arial" w:cs="Arial"/>
                <w:sz w:val="20"/>
                <w:szCs w:val="20"/>
                <w:lang w:val="it-IT"/>
              </w:rPr>
              <w:t xml:space="preserve">498 (24) </w:t>
            </w:r>
            <w:proofErr w:type="gramStart"/>
            <w:r w:rsidRPr="0057221F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a</w:t>
            </w:r>
            <w:proofErr w:type="gramEnd"/>
          </w:p>
        </w:tc>
      </w:tr>
      <w:tr w:rsidR="0057221F" w:rsidRPr="0057221F" w:rsidTr="0057221F">
        <w:trPr>
          <w:trHeight w:val="300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00000" w:rsidRPr="0057221F" w:rsidRDefault="0057221F" w:rsidP="005722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57221F">
              <w:rPr>
                <w:rFonts w:ascii="Arial" w:hAnsi="Arial" w:cs="Arial"/>
                <w:sz w:val="20"/>
                <w:szCs w:val="20"/>
                <w:lang w:val="it-IT"/>
              </w:rPr>
              <w:t>Virgin ds</w:t>
            </w:r>
            <w:r w:rsidRPr="0057221F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 xml:space="preserve">LacZ 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00000" w:rsidRPr="0057221F" w:rsidRDefault="0057221F" w:rsidP="005722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221F">
              <w:rPr>
                <w:rFonts w:ascii="Arial" w:hAnsi="Arial" w:cs="Arial"/>
                <w:sz w:val="20"/>
                <w:szCs w:val="20"/>
                <w:lang w:val="it-IT"/>
              </w:rPr>
              <w:t xml:space="preserve">118 (10) </w:t>
            </w:r>
            <w:proofErr w:type="gramStart"/>
            <w:r w:rsidRPr="0057221F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a</w:t>
            </w:r>
            <w:proofErr w:type="gramEnd"/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00000" w:rsidRPr="0057221F" w:rsidRDefault="0057221F" w:rsidP="005722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221F">
              <w:rPr>
                <w:rFonts w:ascii="Arial" w:hAnsi="Arial" w:cs="Arial"/>
                <w:sz w:val="20"/>
                <w:szCs w:val="20"/>
                <w:lang w:val="it-IT"/>
              </w:rPr>
              <w:t xml:space="preserve">131 (13) </w:t>
            </w:r>
            <w:r w:rsidRPr="0057221F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00000" w:rsidRPr="0057221F" w:rsidRDefault="0057221F" w:rsidP="005722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221F">
              <w:rPr>
                <w:rFonts w:ascii="Arial" w:hAnsi="Arial" w:cs="Arial"/>
                <w:sz w:val="20"/>
                <w:szCs w:val="20"/>
                <w:lang w:val="it-IT"/>
              </w:rPr>
              <w:t xml:space="preserve">227 (41) </w:t>
            </w:r>
            <w:r w:rsidRPr="0057221F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b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00000" w:rsidRPr="0057221F" w:rsidRDefault="0057221F" w:rsidP="005722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221F">
              <w:rPr>
                <w:rFonts w:ascii="Arial" w:hAnsi="Arial" w:cs="Arial"/>
                <w:sz w:val="20"/>
                <w:szCs w:val="20"/>
                <w:lang w:val="it-IT"/>
              </w:rPr>
              <w:t xml:space="preserve">411 (26) </w:t>
            </w:r>
            <w:r w:rsidRPr="0057221F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b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00000" w:rsidRPr="0057221F" w:rsidRDefault="0057221F" w:rsidP="005722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221F">
              <w:rPr>
                <w:rFonts w:ascii="Arial" w:hAnsi="Arial" w:cs="Arial"/>
                <w:sz w:val="20"/>
                <w:szCs w:val="20"/>
                <w:lang w:val="it-IT"/>
              </w:rPr>
              <w:t xml:space="preserve">492 (21) </w:t>
            </w:r>
            <w:proofErr w:type="gramStart"/>
            <w:r w:rsidRPr="0057221F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a</w:t>
            </w:r>
            <w:proofErr w:type="gramEnd"/>
          </w:p>
        </w:tc>
      </w:tr>
      <w:tr w:rsidR="0057221F" w:rsidRPr="0057221F" w:rsidTr="0057221F">
        <w:trPr>
          <w:trHeight w:val="300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00000" w:rsidRPr="0057221F" w:rsidRDefault="0057221F" w:rsidP="005722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7221F">
              <w:rPr>
                <w:rFonts w:ascii="Arial" w:hAnsi="Arial" w:cs="Arial"/>
                <w:sz w:val="20"/>
                <w:szCs w:val="20"/>
                <w:lang w:val="it-IT"/>
              </w:rPr>
              <w:t>Mated</w:t>
            </w:r>
            <w:proofErr w:type="spellEnd"/>
            <w:r w:rsidRPr="0057221F">
              <w:rPr>
                <w:rFonts w:ascii="Arial" w:hAnsi="Arial" w:cs="Arial"/>
                <w:sz w:val="20"/>
                <w:szCs w:val="20"/>
                <w:lang w:val="it-IT"/>
              </w:rPr>
              <w:t xml:space="preserve"> ds</w:t>
            </w:r>
            <w:r w:rsidRPr="0057221F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MISO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00000" w:rsidRPr="0057221F" w:rsidRDefault="0057221F" w:rsidP="005722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221F">
              <w:rPr>
                <w:rFonts w:ascii="Arial" w:hAnsi="Arial" w:cs="Arial"/>
                <w:sz w:val="20"/>
                <w:szCs w:val="20"/>
                <w:lang w:val="it-IT"/>
              </w:rPr>
              <w:t xml:space="preserve">112 (16) </w:t>
            </w:r>
            <w:r w:rsidRPr="0057221F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b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00000" w:rsidRPr="0057221F" w:rsidRDefault="0057221F" w:rsidP="005722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221F">
              <w:rPr>
                <w:rFonts w:ascii="Arial" w:hAnsi="Arial" w:cs="Arial"/>
                <w:sz w:val="20"/>
                <w:szCs w:val="20"/>
                <w:lang w:val="it-IT"/>
              </w:rPr>
              <w:t xml:space="preserve">142 (19) </w:t>
            </w:r>
            <w:r w:rsidRPr="0057221F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00000" w:rsidRPr="0057221F" w:rsidRDefault="0057221F" w:rsidP="005722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221F">
              <w:rPr>
                <w:rFonts w:ascii="Arial" w:hAnsi="Arial" w:cs="Arial"/>
                <w:sz w:val="20"/>
                <w:szCs w:val="20"/>
                <w:lang w:val="it-IT"/>
              </w:rPr>
              <w:t xml:space="preserve">256 (27) </w:t>
            </w:r>
            <w:r w:rsidRPr="0057221F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c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00000" w:rsidRPr="0057221F" w:rsidRDefault="0057221F" w:rsidP="005722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221F">
              <w:rPr>
                <w:rFonts w:ascii="Arial" w:hAnsi="Arial" w:cs="Arial"/>
                <w:sz w:val="20"/>
                <w:szCs w:val="20"/>
                <w:lang w:val="it-IT"/>
              </w:rPr>
              <w:t xml:space="preserve">376 (28) </w:t>
            </w:r>
            <w:r w:rsidRPr="0057221F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c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00000" w:rsidRPr="0057221F" w:rsidRDefault="0057221F" w:rsidP="005722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221F">
              <w:rPr>
                <w:rFonts w:ascii="Arial" w:hAnsi="Arial" w:cs="Arial"/>
                <w:sz w:val="20"/>
                <w:szCs w:val="20"/>
                <w:lang w:val="it-IT"/>
              </w:rPr>
              <w:t xml:space="preserve">491 (16) </w:t>
            </w:r>
            <w:proofErr w:type="gramStart"/>
            <w:r w:rsidRPr="0057221F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a</w:t>
            </w:r>
            <w:proofErr w:type="gramEnd"/>
          </w:p>
        </w:tc>
      </w:tr>
    </w:tbl>
    <w:p w:rsidR="00B26543" w:rsidRDefault="00B26543"/>
    <w:sectPr w:rsidR="00B26543" w:rsidSect="005D7B3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21F"/>
    <w:rsid w:val="0057221F"/>
    <w:rsid w:val="005D7B33"/>
    <w:rsid w:val="00B26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6C61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2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3</Characters>
  <Application>Microsoft Macintosh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Baldini</dc:creator>
  <cp:keywords/>
  <dc:description/>
  <cp:lastModifiedBy>Francesco Baldini</cp:lastModifiedBy>
  <cp:revision>1</cp:revision>
  <dcterms:created xsi:type="dcterms:W3CDTF">2013-08-01T18:01:00Z</dcterms:created>
  <dcterms:modified xsi:type="dcterms:W3CDTF">2013-08-01T18:02:00Z</dcterms:modified>
</cp:coreProperties>
</file>